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1136"/>
        <w:gridCol w:w="1765"/>
        <w:gridCol w:w="272"/>
        <w:gridCol w:w="1425"/>
        <w:gridCol w:w="316"/>
        <w:gridCol w:w="1142"/>
        <w:gridCol w:w="958"/>
        <w:gridCol w:w="958"/>
        <w:gridCol w:w="267"/>
        <w:gridCol w:w="1472"/>
      </w:tblGrid>
      <w:tr>
        <w:trPr>
          <w:trHeight w:val="270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62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ucation control variables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797" w:type="dxa"/>
            <w:gridSpan w:val="5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oking control variables</w:t>
            </w:r>
          </w:p>
        </w:tc>
      </w:tr>
      <w:tr>
        <w:trPr>
          <w:trHeight w:val="25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school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058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 impact ratio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garette</w:t>
            </w:r>
          </w:p>
        </w:tc>
      </w:tr>
      <w:tr>
        <w:trPr>
          <w:trHeight w:val="240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years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teracy rates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3058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mpact ratio lag years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onsumption</w:t>
            </w:r>
          </w:p>
        </w:tc>
      </w:tr>
      <w:tr>
        <w:trPr>
          <w:trHeight w:val="115" w:hRule="atLeast"/>
        </w:trPr>
        <w:tc>
          <w:tcPr>
            <w:tcW w:w="273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3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urrent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6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DP per head,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5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0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7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USD thousands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IV seroprevalence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0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8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2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(five-year lag)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2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5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7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Average  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3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iteracy rate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Total school 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ears expected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Smoking impact 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8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atio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igarette consumption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er head (thousands)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Lag of SSNR 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(one year)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nstant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efficient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9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6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72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316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58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267" w:type="dxa"/>
            <w:tcBorders/>
            <w:shd w:fill="E7F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E7F6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387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bservations(country-years)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115" w:hRule="atLeast"/>
        </w:trPr>
        <w:tc>
          <w:tcPr>
            <w:tcW w:w="27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8791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efficients significant at the 0.05 level are in bold. All standard errors are clustered by country. 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115" w:hRule="atLeast"/>
        </w:trPr>
        <w:tc>
          <w:tcPr>
            <w:tcW w:w="2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12446" w:type="dxa"/>
            <w:gridSpan w:val="11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able S3: Smear-positive notification rate as a function of GDP, HIV, and education- and smoking-related control variables, 1995-2005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i w:val="false"/>
        <w:b/>
      </w:rPr>
    </w:lvl>
  </w:abstractNum>
  <w:abstractNum w:abstractNumId="2">
    <w:lvl w:ilvl="0">
      <w:start w:val="1"/>
      <w:numFmt w:val="bullet"/>
      <w:lvlText w:val="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i w:val="false"/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  <w:color w:val="00000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b/>
      <w:i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Smallbulletedlist">
    <w:name w:val="ZSmall bulleted list"/>
    <w:basedOn w:val="Normal"/>
    <w:qFormat/>
    <w:pPr>
      <w:numPr>
        <w:ilvl w:val="0"/>
        <w:numId w:val="2"/>
      </w:numPr>
    </w:pPr>
    <w:rPr/>
  </w:style>
  <w:style w:type="paragraph" w:styleId="ZSuperscriptnumberedlist">
    <w:name w:val="ZSuperscript numbered list"/>
    <w:basedOn w:val="Normal"/>
    <w:next w:val="ZSmallbulletedlist"/>
    <w:qFormat/>
    <w:pPr>
      <w:pBdr>
        <w:bottom w:val="single" w:sz="4" w:space="1" w:color="000000"/>
      </w:pBdr>
    </w:pPr>
    <w:rPr>
      <w:b/>
      <w:vertAlign w:val="superscript"/>
    </w:rPr>
  </w:style>
  <w:style w:type="paragraph" w:styleId="Zhyphenbulletedlist">
    <w:name w:val="Zhyphen bulleted lis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9:57:00Z</dcterms:created>
  <dc:creator>Ziad Obermeyer</dc:creator>
  <dc:description/>
  <cp:keywords/>
  <dc:language>en-US</dc:language>
  <cp:lastModifiedBy>Ziad Obermeyer</cp:lastModifiedBy>
  <dcterms:modified xsi:type="dcterms:W3CDTF">2008-02-08T19:59:00Z</dcterms:modified>
  <cp:revision>4</cp:revision>
  <dc:subject/>
  <dc:title>TECHNICAL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